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0E2EE" w14:textId="77777777" w:rsidR="00743E23" w:rsidRPr="001D4C29" w:rsidRDefault="00743E23" w:rsidP="00743E23">
      <w:pPr>
        <w:rPr>
          <w:rFonts w:ascii="Avenir Book" w:hAnsi="Avenir Book" w:cs="Calibri"/>
          <w:color w:val="000000"/>
          <w:sz w:val="18"/>
          <w:szCs w:val="18"/>
        </w:rPr>
      </w:pPr>
      <w:r w:rsidRPr="001D4C29">
        <w:rPr>
          <w:rFonts w:ascii="Avenir Book" w:hAnsi="Avenir Book" w:cs="Calibri"/>
          <w:color w:val="000000"/>
          <w:sz w:val="18"/>
          <w:szCs w:val="18"/>
        </w:rPr>
        <w:tab/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058"/>
        <w:gridCol w:w="1017"/>
        <w:gridCol w:w="1017"/>
        <w:gridCol w:w="953"/>
        <w:gridCol w:w="4500"/>
        <w:gridCol w:w="810"/>
      </w:tblGrid>
      <w:tr w:rsidR="00743E23" w:rsidRPr="001D4C29" w14:paraId="6088D44E" w14:textId="77777777" w:rsidTr="0027629A">
        <w:trPr>
          <w:trHeight w:val="320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826D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71C2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D100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End posit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EFAC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914C" w14:textId="77777777" w:rsidR="00743E23" w:rsidRPr="001D4C29" w:rsidRDefault="00743E23" w:rsidP="0027629A">
            <w:pPr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Individua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D518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743E23" w:rsidRPr="001D4C29" w14:paraId="223041BD" w14:textId="77777777" w:rsidTr="0027629A">
        <w:trPr>
          <w:trHeight w:val="320"/>
        </w:trPr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A553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5E10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83633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377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58197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D90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25436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DB59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1054, IM239, IM275, IM170, IM767, IM835, IM7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B2F4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7</w:t>
            </w:r>
          </w:p>
        </w:tc>
      </w:tr>
      <w:tr w:rsidR="00743E23" w:rsidRPr="001D4C29" w14:paraId="02C48E35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056B652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99D2648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1051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CD25E5D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72518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7AF73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620073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169F1BC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667, IM664, IM11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6B9874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3</w:t>
            </w:r>
          </w:p>
        </w:tc>
      </w:tr>
      <w:tr w:rsidR="00743E23" w:rsidRPr="001D4C29" w14:paraId="76A8D783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9904897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3DB1A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7703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D65579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55150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99E71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218800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C421E0F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549, IM3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83012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2</w:t>
            </w:r>
          </w:p>
        </w:tc>
      </w:tr>
      <w:tr w:rsidR="00743E23" w:rsidRPr="001D4C29" w14:paraId="43DB0002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660A68A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E1CFFB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DD5063">
              <w:rPr>
                <w:rFonts w:ascii="Avenir Book" w:hAnsi="Avenir Book" w:cs="Calibri"/>
                <w:color w:val="000000"/>
                <w:sz w:val="18"/>
                <w:szCs w:val="18"/>
              </w:rPr>
              <w:t>1365125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F48D79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DD5063">
              <w:rPr>
                <w:rFonts w:ascii="Avenir Book" w:hAnsi="Avenir Book" w:cs="Calibri"/>
                <w:color w:val="000000"/>
                <w:sz w:val="18"/>
                <w:szCs w:val="18"/>
              </w:rPr>
              <w:t>137138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E44B1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>62576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E22E13E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624, IM62, IM179, IM693, IM777, IM479, IM7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27E076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7</w:t>
            </w:r>
          </w:p>
        </w:tc>
      </w:tr>
      <w:tr w:rsidR="00743E23" w:rsidRPr="001D4C29" w14:paraId="7669B2A5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39C315B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A1E47B9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5819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6B271FA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72046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CB61A2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8493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36D4737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109, IM922, IM238, IM115, IM909, IM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51C7C5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6</w:t>
            </w:r>
          </w:p>
        </w:tc>
      </w:tr>
      <w:tr w:rsidR="00743E23" w:rsidRPr="001D4C29" w14:paraId="3733F75F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FF75B3A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73A080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5559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E145E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72016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44D03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64246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CF3D711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1145, IM785, IM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E9D43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3</w:t>
            </w:r>
          </w:p>
        </w:tc>
      </w:tr>
      <w:tr w:rsidR="00743E23" w:rsidRPr="001D4C29" w14:paraId="3CB7B1CC" w14:textId="77777777" w:rsidTr="0027629A">
        <w:trPr>
          <w:trHeight w:val="32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FA5BDCB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6EFD1E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50640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0F16913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390274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58DD70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396345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433DBDD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412, IM1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86A6B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2</w:t>
            </w:r>
          </w:p>
        </w:tc>
      </w:tr>
      <w:tr w:rsidR="00743E23" w:rsidRPr="001D4C29" w14:paraId="1D9C1287" w14:textId="77777777" w:rsidTr="0027629A">
        <w:trPr>
          <w:trHeight w:val="320"/>
        </w:trPr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2BA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singleton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7EAF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D5D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8F63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A859" w14:textId="77777777" w:rsidR="00743E23" w:rsidRPr="001D4C29" w:rsidRDefault="00743E23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IM266, IM502, IM1152, IM1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40F1" w14:textId="77777777" w:rsidR="00743E23" w:rsidRPr="001D4C29" w:rsidRDefault="00743E23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1D4C29">
              <w:rPr>
                <w:rFonts w:ascii="Avenir Book" w:hAnsi="Avenir Book" w:cs="Calibri"/>
                <w:color w:val="000000"/>
                <w:sz w:val="18"/>
                <w:szCs w:val="18"/>
              </w:rPr>
              <w:t>1 each</w:t>
            </w:r>
          </w:p>
        </w:tc>
      </w:tr>
    </w:tbl>
    <w:p w14:paraId="755E8641" w14:textId="077F88A2" w:rsidR="00AD5120" w:rsidRDefault="00743E23">
      <w:r w:rsidRPr="00AE211C">
        <w:rPr>
          <w:rFonts w:ascii="Avenir Book" w:hAnsi="Avenir Book" w:cs="Calibri"/>
          <w:color w:val="000000"/>
          <w:sz w:val="18"/>
          <w:szCs w:val="18"/>
        </w:rPr>
        <w:tab/>
      </w:r>
    </w:p>
    <w:sectPr w:rsidR="00AD5120" w:rsidSect="00DA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23"/>
    <w:rsid w:val="00743E23"/>
    <w:rsid w:val="00AD5120"/>
    <w:rsid w:val="00DA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5AB8A"/>
  <w15:chartTrackingRefBased/>
  <w15:docId w15:val="{84A091B9-DB9D-1A4E-97F8-4E7ABFE3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1</cp:revision>
  <dcterms:created xsi:type="dcterms:W3CDTF">2021-03-08T21:40:00Z</dcterms:created>
  <dcterms:modified xsi:type="dcterms:W3CDTF">2021-03-08T21:40:00Z</dcterms:modified>
</cp:coreProperties>
</file>